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4DC" w:rsidRPr="00040ABA" w:rsidRDefault="00CD44DC" w:rsidP="00CD44DC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040ABA">
        <w:rPr>
          <w:rFonts w:ascii="Times New Roman" w:hAnsi="Times New Roman" w:cs="Times New Roman"/>
          <w:b/>
          <w:sz w:val="24"/>
          <w:szCs w:val="24"/>
          <w:lang w:val="en-US"/>
        </w:rPr>
        <w:t>Su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lementary Table 8.</w:t>
      </w:r>
      <w:r w:rsidRPr="00040ABA">
        <w:rPr>
          <w:rFonts w:ascii="Times New Roman" w:hAnsi="Times New Roman" w:cs="Times New Roman"/>
          <w:sz w:val="24"/>
          <w:szCs w:val="24"/>
          <w:lang w:val="en-US"/>
        </w:rPr>
        <w:t xml:space="preserve"> Table of operational taxonomic units (OTUs) that reached 1% relative read abundance (shown in %) at least once in a sample. Samples were taken off Helgoland (54°11’03”N, 7°54’00”E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2017 </w:t>
      </w:r>
      <w:r w:rsidRPr="00040ABA">
        <w:rPr>
          <w:rFonts w:ascii="Times New Roman" w:hAnsi="Times New Roman" w:cs="Times New Roman"/>
          <w:sz w:val="24"/>
          <w:szCs w:val="24"/>
          <w:lang w:val="en-US"/>
        </w:rPr>
        <w:t xml:space="preserve">during pre-bloom condition at the end of March (Julian day 88, TP1) and beginning of April (Julian day 94, TP2), as well as during a phytoplankton bloom mid-May (Julian day 135, TP3).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855"/>
        <w:gridCol w:w="521"/>
        <w:gridCol w:w="521"/>
        <w:gridCol w:w="521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178"/>
        <w:gridCol w:w="520"/>
        <w:gridCol w:w="520"/>
        <w:gridCol w:w="520"/>
        <w:gridCol w:w="520"/>
        <w:gridCol w:w="520"/>
        <w:gridCol w:w="520"/>
        <w:gridCol w:w="520"/>
        <w:gridCol w:w="520"/>
      </w:tblGrid>
      <w:tr w:rsidR="00CD44DC" w:rsidRPr="00040ABA" w:rsidTr="00F26CCE">
        <w:trPr>
          <w:trHeight w:val="29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de-DE"/>
              </w:rPr>
              <w:t> 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de-DE"/>
              </w:rPr>
              <w:t> </w:t>
            </w:r>
          </w:p>
        </w:tc>
        <w:tc>
          <w:tcPr>
            <w:tcW w:w="624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Direct</w:t>
            </w:r>
            <w:proofErr w:type="spellEnd"/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filtration</w:t>
            </w:r>
            <w:proofErr w:type="spellEnd"/>
          </w:p>
        </w:tc>
        <w:tc>
          <w:tcPr>
            <w:tcW w:w="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41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 xml:space="preserve">Sedimentation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cone</w:t>
            </w:r>
            <w:proofErr w:type="spellEnd"/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 xml:space="preserve"> 24h</w:t>
            </w:r>
          </w:p>
        </w:tc>
      </w:tr>
      <w:tr w:rsidR="00CD44DC" w:rsidRPr="00CD44DC" w:rsidTr="00F26CCE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&gt; 3µm</w:t>
            </w:r>
          </w:p>
        </w:tc>
        <w:tc>
          <w:tcPr>
            <w:tcW w:w="31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 xml:space="preserve">&lt; 3µm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and</w:t>
            </w:r>
            <w:proofErr w:type="spellEnd"/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 xml:space="preserve"> &gt; 0.2µm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41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de-DE"/>
              </w:rPr>
              <w:t>Sedimentation cone bottom</w:t>
            </w: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de-DE"/>
              </w:rPr>
              <w:t xml:space="preserve"> fraction &gt; 3µm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Phylum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OTU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TPa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TPb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TPa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TPb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TPa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TPb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TPa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TPb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TPa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TPb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TPa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TPb3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TPa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TPb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TPc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TPd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TPa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TPb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TPc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TPd2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Actino</w:t>
            </w:r>
            <w:proofErr w:type="spellEnd"/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 xml:space="preserve">Ca.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ctinomarina</w:t>
            </w:r>
            <w:proofErr w:type="spellEnd"/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17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5B29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76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1A78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0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936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4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78A5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6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.2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.7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B662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4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5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.0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Ilumatobacter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DC9B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2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F0E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Sva0996 marine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group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1E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A57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0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7C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1D5C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5F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EDE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6E4D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8F5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5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FCFB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EEE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EDE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5F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4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Bacteroidetes</w:t>
            </w:r>
            <w:proofErr w:type="spellEnd"/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Lewinella</w:t>
            </w:r>
            <w:proofErr w:type="spellEnd"/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0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CBB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2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3DBC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4F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D9C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6E5D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7F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FD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Saprospiraceae</w:t>
            </w:r>
            <w:proofErr w:type="spellEnd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uncultured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BF3E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BF2E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1773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0A37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D9C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4DFD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8EAE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5E2D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Brumimicrobium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CF5F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2E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A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1D4C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9C7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0D2B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8EAE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e-DE"/>
              </w:rPr>
              <w:t>Fluviicola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8F5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5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1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7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BC5A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D8C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DCBB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E9D7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AC2A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E9D7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E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E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9BFA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1793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1E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ECDB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14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Luteibaculum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8F5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1E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Cryomorphaceae</w:t>
            </w:r>
            <w:proofErr w:type="spellEnd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uncultured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E713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2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6B69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6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6B59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5B18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0D3C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7E8D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895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3AC8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0753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7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E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Aquibacter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3DCC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6E3D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3DAC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DE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895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9C7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4E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CE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F1E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7F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6E5D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E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7F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9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Aurantivirga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7E8D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4E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8E9D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F0E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5E2D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4E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4804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4DFD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Bizionia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EFB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A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E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5E0D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88D5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6E5D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6E4D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EE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EFE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7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Dokdonia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DF7F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2A98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7E8D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1E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6E5D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E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9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Flavobacterium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5E0D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4824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6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4DED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F1E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3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Gramella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DF8F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BF3E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DF9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1A67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1A78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.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D8C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6E5D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8BA9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E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9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Lacinutrix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4E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2E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7F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F0E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7B79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Maribacter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CF6F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A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8EBE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2E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CE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CC8B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2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Mesonia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E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F0E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DCBB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1E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Nonlabens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EFB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2E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0D3C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1D7C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E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4E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A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NS2b marine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group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BC5A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CF5F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6E4D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0D3C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FCEB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0D1B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FCFB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D7C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1D6C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0D2B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NS3a marine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group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0A37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2D7C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AC2A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7F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2AB8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2A98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7E7D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9BEA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3DCC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NS4 marine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group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4B08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8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37F4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9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CE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E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7.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8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8A5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906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5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NS5 marine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group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27A4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9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75C1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8A5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5E0D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2E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A642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7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7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1793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75C1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8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A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Olleya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EFE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F0E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E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D8C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E703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1D7C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4B08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FD0B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7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Polaribacter</w:t>
            </w:r>
            <w:proofErr w:type="spellEnd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 xml:space="preserve"> 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0D3B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4AE8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1D5C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1E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2E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4E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5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Pseudofulvibacter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BF2E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4804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C986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Tenacibaculum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BF2E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BF2E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9BDA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ECDB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F1E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5E2D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4E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FCEB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Ulvibacter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BF2E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9EDE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8F5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AC0A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E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6.1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E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7F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Winogradskyella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5E2D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5B18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4DDC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NS9 marine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group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CC6A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3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2E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8F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6E3D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49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7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B99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5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DED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7E7D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E9D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6E5D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BA9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7E7D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4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FD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Cyan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Synechococcus</w:t>
            </w:r>
            <w:proofErr w:type="spellEnd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CC990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2E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0D1B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7E6D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2E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5E1D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EAE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AC2A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EBE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FB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DFD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5F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Epsi</w:t>
            </w:r>
            <w:proofErr w:type="spellEnd"/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Arcobacter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DFA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CE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2E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4E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0D2B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FCEB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5E2D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4E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6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Firm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Fusibacter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CF5F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F1E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1E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BC3A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Fuso</w:t>
            </w:r>
            <w:proofErr w:type="spellEnd"/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Psychrilyobacter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9ECE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AC0A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5E0D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8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0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Mari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SAR406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lade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3DAC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2E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F0E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5E2D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BE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DC9B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2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Pate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Gracilibacteria</w:t>
            </w:r>
            <w:proofErr w:type="spellEnd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JGI 0000069 P2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E9D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4E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D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5F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5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6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4804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8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75C1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0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B89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4E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2E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0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Alphaproteobacteria</w:t>
            </w:r>
            <w:proofErr w:type="spellEnd"/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Caedibacteraceae</w:t>
            </w:r>
            <w:proofErr w:type="spellEnd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uncultured</w:t>
            </w:r>
            <w:proofErr w:type="spellEnd"/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6.7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7.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Hellea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3DBC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4DDC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DF9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5E1D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4DDC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6E3D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1D5C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AC2A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0D4C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3DAC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8EAE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2E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Litorimonas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F1E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6B49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Kordiimonadales</w:t>
            </w:r>
            <w:proofErr w:type="spellEnd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uncultured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DF9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0D2B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A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E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7E8D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SAR116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lade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1A78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9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2A88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9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88E5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0A47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7F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4804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906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C692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F723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BC3A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1A67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0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Methylobacterium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3AC8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8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4DEC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2E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D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0D1B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5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Amylibacter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9BFA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E9E7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2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2DAC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AC0A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CC8B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FCFB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AC1A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BC5A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3AB8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2A98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6.9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Ascidiaceihabitans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BF1E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BC4A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3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6E5D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F1E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7F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EFE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7E8D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CE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BE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F0E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Lentibacter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9EBE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8EAE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EFE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5E2D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DE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F0E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4DED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8BB9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BE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Loktanella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CF7F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8EAE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1E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CC5A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EE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9C7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E713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E6E3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28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Planktomarina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3DAC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6.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37F4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BC5A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FCFB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A652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7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1773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2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Roseovarius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8E9D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85D1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3DBC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85D1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CE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0D3B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FD1B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6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Sulfitobacter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4DFD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AC0A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906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6E4D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7B89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1A88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4DFD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AC1A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0D3B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CE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6B69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9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4DFD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2E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CC5A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9.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C986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0763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1773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08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Rhodobacteraceae</w:t>
            </w:r>
            <w:proofErr w:type="spellEnd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uncultured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4DFD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9BEA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3DAC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AC0A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DC9B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7B89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8BC9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AC0A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9BDA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7B99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0D2B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5E2D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3DCC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5E0D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CE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F1E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4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Rhodospirillales</w:t>
            </w:r>
            <w:proofErr w:type="spellEnd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uncultured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Kiloniella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DF9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7E7D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DF8F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F713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2E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SAR11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lade</w:t>
            </w:r>
            <w:proofErr w:type="spellEnd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Ia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6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6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4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9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5E2D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8EAE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6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7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4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6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7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5.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4E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4DDC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8EAE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SAR11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lade</w:t>
            </w:r>
            <w:proofErr w:type="spellEnd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Ib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FA07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1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EFA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5834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D9A6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9BFA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75A1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C976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AC0A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27B4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9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D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SAR11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lade</w:t>
            </w:r>
            <w:proofErr w:type="spellEnd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II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A936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2A98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9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C976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C986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27C4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8BA9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8A5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47F4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0D4C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1D6C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SAR11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lade</w:t>
            </w:r>
            <w:proofErr w:type="spellEnd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I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uncultured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E9D7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2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DF9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DF8F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FCFB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FA27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5E1D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4DDC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B956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CC6A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7E8D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Erythrobacter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DAC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7F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8.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DE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8EBE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1A57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04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Sphingopyxis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DF8F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E9F7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EFE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7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Sphingorhabdus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2E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1E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9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956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4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EFE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7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Gammaproteobacteria</w:t>
            </w:r>
            <w:proofErr w:type="spellEnd"/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Rheinheimera</w:t>
            </w:r>
            <w:proofErr w:type="spellEnd"/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875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7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D7C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4E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5F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EAE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EBE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ECE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3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Colwellia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0A47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0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ECDB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0D3C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9621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4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1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BE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1E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3DBC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EFE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8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6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6.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DCAB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27A4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8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11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Moritella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D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1E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D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AC1A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DCAB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4DEC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8E9E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4E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Pseudoalteromonas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BC4A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9ECE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CC6A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3DAC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FCFB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3DBC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3DAC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1E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8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0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1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DCBB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B966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3AC8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88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Psychrosphaera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A631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DE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3AD8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Shewanella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906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5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FD0B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5E0D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1D5C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E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4DEC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FCEB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6875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3.9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OM43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lade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FA27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6E5D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0A37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AC2A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37F4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905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8B5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27C4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1D5C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FCEB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1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</w:tr>
      <w:tr w:rsidR="00CD44DC" w:rsidRPr="00040ABA" w:rsidTr="00F26CCE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  <w:t>Incertae</w:t>
            </w:r>
            <w:proofErr w:type="spellEnd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  <w:t xml:space="preserve">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  <w:t>Sedis</w:t>
            </w:r>
            <w:proofErr w:type="spellEnd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de-DE"/>
              </w:rPr>
              <w:t xml:space="preserve"> 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Family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Marinicella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3DBC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9BDA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5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1A88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1E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EE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D9C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E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8E9D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1E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2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Alcanivorax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AF1E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7F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EE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CC7A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Halomonas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7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7B89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E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E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7F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5E1D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3E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7E5D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9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Pseudohongiella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ECCB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1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0D4C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7E8D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D7C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0D1B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CE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7E7D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ECBB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6E4D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EFE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Oleispira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6B49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B946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88C5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5834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3DBC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ECCB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OM182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lade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1D5C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BF1E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8EBE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6E4D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ECBB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4DED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7E6D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CC8A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6E2D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Psychrobacter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4DEC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AF0E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BF4E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1A88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DE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7B89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85E1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9BDA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7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6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D6B2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89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Pseudomonas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DF9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7F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4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8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.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7.6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SAR86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lade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3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ABFA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9BDA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5E1D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2E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6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B946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6855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7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6.9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.6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BF2E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Woeseia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9EDE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9BFA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2D8C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F0E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7F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Thioglobaceae</w:t>
            </w:r>
            <w:proofErr w:type="spellEnd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SUP05 </w:t>
            </w: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luster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7E8D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1D6C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E9BEA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5E2D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3DBC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6E3D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0D3B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0D2B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8BA9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88C5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6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Leucothrix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3AC8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DC8B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5B39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Aliivibrio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D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9ECE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5B39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8EAE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4B08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7E6D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F0E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EFD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7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Vibrio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7E6D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7F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9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EDE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6E3D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AF8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8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F7336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EFE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FAF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EEE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EEE7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6F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2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6.2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4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3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4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EBE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0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7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9.81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Verru</w:t>
            </w:r>
            <w:proofErr w:type="spellEnd"/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de-DE"/>
              </w:rPr>
              <w:t>Persicirhabdus</w:t>
            </w:r>
            <w:proofErr w:type="spellEnd"/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C9B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2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9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DCC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B99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6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7F3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DFC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D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DF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EFAF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E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EF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EFCF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1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o</w:t>
            </w:r>
            <w:proofErr w:type="spellEnd"/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Relative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926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48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FCEB9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1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9611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.5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0A37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1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885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7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BB9D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5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.6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4804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9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1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.7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0A37B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0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FA17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.14</w:t>
            </w:r>
          </w:p>
        </w:tc>
        <w:tc>
          <w:tcPr>
            <w:tcW w:w="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E0D2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7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6E4D8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5F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8F5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D4C1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7E6DA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5F0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AC0A4"/>
            <w:noWrap/>
            <w:vAlign w:val="bottom"/>
            <w:hideMark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4</w:t>
            </w:r>
          </w:p>
        </w:tc>
      </w:tr>
      <w:tr w:rsidR="00CD44DC" w:rsidRPr="00040ABA" w:rsidTr="00F26CCE">
        <w:trPr>
          <w:trHeight w:val="29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SUM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76.7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77.6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80.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81.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73.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76.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87.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85.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91.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88.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87.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92.0</w:t>
            </w:r>
          </w:p>
        </w:tc>
        <w:tc>
          <w:tcPr>
            <w:tcW w:w="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94.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89.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83.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92.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88.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92.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93.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44DC" w:rsidRPr="00040ABA" w:rsidRDefault="00CD44DC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91.8</w:t>
            </w:r>
          </w:p>
        </w:tc>
      </w:tr>
    </w:tbl>
    <w:p w:rsidR="00D06056" w:rsidRPr="00CD44DC" w:rsidRDefault="00CD44DC">
      <w:pPr>
        <w:rPr>
          <w:lang w:val="en-US"/>
        </w:rPr>
      </w:pPr>
      <w:proofErr w:type="spellStart"/>
      <w:r w:rsidRPr="00A469AE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de-DE"/>
        </w:rPr>
        <w:t>Actino</w:t>
      </w:r>
      <w:proofErr w:type="spellEnd"/>
      <w:r w:rsidRPr="00A469AE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de-DE"/>
        </w:rPr>
        <w:t xml:space="preserve">: </w:t>
      </w:r>
      <w:proofErr w:type="spellStart"/>
      <w:r w:rsidRPr="00A469AE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de-DE"/>
        </w:rPr>
        <w:t>Actinobacteria</w:t>
      </w:r>
      <w:proofErr w:type="spellEnd"/>
      <w:r w:rsidRPr="00A469AE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de-DE"/>
        </w:rPr>
        <w:t xml:space="preserve">, Cyan: Cyanobacteria, </w:t>
      </w:r>
      <w:proofErr w:type="spellStart"/>
      <w:r w:rsidRPr="00A469AE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de-DE"/>
        </w:rPr>
        <w:t>Epsi</w:t>
      </w:r>
      <w:proofErr w:type="spellEnd"/>
      <w:r w:rsidRPr="00A469AE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de-DE"/>
        </w:rPr>
        <w:t xml:space="preserve">: </w:t>
      </w:r>
      <w:proofErr w:type="spellStart"/>
      <w:r w:rsidRPr="00A469AE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de-DE"/>
        </w:rPr>
        <w:t>Epsilonbacteraeota</w:t>
      </w:r>
      <w:proofErr w:type="spellEnd"/>
      <w:r w:rsidRPr="00A469AE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de-DE"/>
        </w:rPr>
        <w:t xml:space="preserve">, Firm: </w:t>
      </w:r>
      <w:proofErr w:type="spellStart"/>
      <w:r w:rsidRPr="00A469AE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de-DE"/>
        </w:rPr>
        <w:t>Firmicutes</w:t>
      </w:r>
      <w:proofErr w:type="spellEnd"/>
      <w:r w:rsidRPr="00A469AE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de-DE"/>
        </w:rPr>
        <w:t xml:space="preserve">, Fuso: </w:t>
      </w:r>
      <w:proofErr w:type="spellStart"/>
      <w:r w:rsidRPr="00A469AE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de-DE"/>
        </w:rPr>
        <w:t>Fusobacteria</w:t>
      </w:r>
      <w:proofErr w:type="spellEnd"/>
      <w:r w:rsidRPr="00A469AE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de-DE"/>
        </w:rPr>
        <w:t xml:space="preserve">, Mari: </w:t>
      </w:r>
      <w:proofErr w:type="spellStart"/>
      <w:r w:rsidRPr="00A469AE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de-DE"/>
        </w:rPr>
        <w:t>Marinimicrobia</w:t>
      </w:r>
      <w:proofErr w:type="spellEnd"/>
      <w:r w:rsidRPr="00A469AE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de-DE"/>
        </w:rPr>
        <w:t xml:space="preserve">, Pate: </w:t>
      </w:r>
      <w:proofErr w:type="spellStart"/>
      <w:r w:rsidRPr="00A469AE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de-DE"/>
        </w:rPr>
        <w:t>Patescibacteria</w:t>
      </w:r>
      <w:proofErr w:type="spellEnd"/>
      <w:r w:rsidRPr="00A469AE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de-DE"/>
        </w:rPr>
        <w:t xml:space="preserve">, </w:t>
      </w:r>
      <w:proofErr w:type="spellStart"/>
      <w:r w:rsidRPr="00A469AE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de-DE"/>
        </w:rPr>
        <w:t>Verru</w:t>
      </w:r>
      <w:proofErr w:type="spellEnd"/>
      <w:r w:rsidRPr="00A469AE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de-DE"/>
        </w:rPr>
        <w:t xml:space="preserve">: </w:t>
      </w:r>
      <w:proofErr w:type="spellStart"/>
      <w:r w:rsidRPr="00A469AE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de-DE"/>
        </w:rPr>
        <w:t>Verrucomicrobia</w:t>
      </w:r>
      <w:proofErr w:type="spellEnd"/>
    </w:p>
    <w:sectPr w:rsidR="00D06056" w:rsidRPr="00CD44DC" w:rsidSect="00CD44D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4DC"/>
    <w:rsid w:val="00CD44DC"/>
    <w:rsid w:val="00D0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EF385"/>
  <w15:chartTrackingRefBased/>
  <w15:docId w15:val="{1E67EB81-57FB-4DFB-A250-54031C576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4DC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4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44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4D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CD44D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character" w:styleId="Hyperlink">
    <w:name w:val="Hyperlink"/>
    <w:basedOn w:val="DefaultParagraphFont"/>
    <w:uiPriority w:val="99"/>
    <w:semiHidden/>
    <w:unhideWhenUsed/>
    <w:rsid w:val="00CD44D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44DC"/>
    <w:rPr>
      <w:color w:val="954F72"/>
      <w:u w:val="single"/>
    </w:rPr>
  </w:style>
  <w:style w:type="paragraph" w:customStyle="1" w:styleId="font0">
    <w:name w:val="font0"/>
    <w:basedOn w:val="Normal"/>
    <w:rsid w:val="00CD44D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font5">
    <w:name w:val="font5"/>
    <w:basedOn w:val="Normal"/>
    <w:rsid w:val="00CD44DC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de-DE"/>
    </w:rPr>
  </w:style>
  <w:style w:type="paragraph" w:customStyle="1" w:styleId="xl66">
    <w:name w:val="xl66"/>
    <w:basedOn w:val="Normal"/>
    <w:rsid w:val="00CD44D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CD44D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Normal"/>
    <w:rsid w:val="00CD44D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Normal"/>
    <w:rsid w:val="00CD44D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Normal"/>
    <w:rsid w:val="00CD44D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Normal"/>
    <w:rsid w:val="00CD44D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Normal"/>
    <w:rsid w:val="00CD44D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Normal"/>
    <w:rsid w:val="00CD44D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Normal"/>
    <w:rsid w:val="00CD44D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75">
    <w:name w:val="xl75"/>
    <w:basedOn w:val="Normal"/>
    <w:rsid w:val="00CD44D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76">
    <w:name w:val="xl76"/>
    <w:basedOn w:val="Normal"/>
    <w:rsid w:val="00CD44D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77">
    <w:name w:val="xl77"/>
    <w:basedOn w:val="Normal"/>
    <w:rsid w:val="00CD44D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78">
    <w:name w:val="xl78"/>
    <w:basedOn w:val="Normal"/>
    <w:rsid w:val="00CD44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79">
    <w:name w:val="xl79"/>
    <w:basedOn w:val="Normal"/>
    <w:rsid w:val="00CD44D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80">
    <w:name w:val="xl80"/>
    <w:basedOn w:val="Normal"/>
    <w:rsid w:val="00CD44D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81">
    <w:name w:val="xl81"/>
    <w:basedOn w:val="Normal"/>
    <w:rsid w:val="00CD44D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2">
    <w:name w:val="xl82"/>
    <w:basedOn w:val="Normal"/>
    <w:rsid w:val="00CD44D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3">
    <w:name w:val="xl83"/>
    <w:basedOn w:val="Normal"/>
    <w:rsid w:val="00CD44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4">
    <w:name w:val="xl84"/>
    <w:basedOn w:val="Normal"/>
    <w:rsid w:val="00CD44D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5">
    <w:name w:val="xl85"/>
    <w:basedOn w:val="Normal"/>
    <w:rsid w:val="00CD44D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D44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4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4DC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4DC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4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4DC"/>
    <w:rPr>
      <w:rFonts w:ascii="Segoe UI" w:hAnsi="Segoe UI" w:cs="Segoe UI"/>
      <w:sz w:val="18"/>
      <w:szCs w:val="18"/>
      <w:lang w:val="de-DE"/>
    </w:rPr>
  </w:style>
  <w:style w:type="table" w:styleId="TableGrid">
    <w:name w:val="Table Grid"/>
    <w:basedOn w:val="TableNormal"/>
    <w:uiPriority w:val="59"/>
    <w:rsid w:val="00CD44D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31">
    <w:name w:val="Einfache Tabelle 31"/>
    <w:basedOn w:val="TableNormal"/>
    <w:uiPriority w:val="43"/>
    <w:rsid w:val="00CD44DC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21">
    <w:name w:val="Einfache Tabelle 21"/>
    <w:basedOn w:val="TableNormal"/>
    <w:uiPriority w:val="42"/>
    <w:rsid w:val="00CD44DC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ghtShading">
    <w:name w:val="Light Shading"/>
    <w:basedOn w:val="TableNormal"/>
    <w:uiPriority w:val="60"/>
    <w:rsid w:val="00CD44DC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CD44DC"/>
    <w:pPr>
      <w:spacing w:after="0" w:line="240" w:lineRule="auto"/>
    </w:pPr>
    <w:rPr>
      <w:lang w:val="de-DE"/>
    </w:rPr>
  </w:style>
  <w:style w:type="paragraph" w:customStyle="1" w:styleId="xl64">
    <w:name w:val="xl64"/>
    <w:basedOn w:val="Normal"/>
    <w:rsid w:val="00CD44D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5">
    <w:name w:val="xl65"/>
    <w:basedOn w:val="Normal"/>
    <w:rsid w:val="00CD44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CD44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4DC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CD44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4DC"/>
    <w:rPr>
      <w:lang w:val="de-D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D44DC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4D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D44DC"/>
    <w:rPr>
      <w:rFonts w:eastAsiaTheme="minorEastAsia"/>
      <w:color w:val="5A5A5A" w:themeColor="text1" w:themeTint="A5"/>
      <w:spacing w:val="15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593</Words>
  <Characters>908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MM</Company>
  <LinksUpToDate>false</LinksUpToDate>
  <CharactersWithSpaces>10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e Heins</dc:creator>
  <cp:keywords/>
  <dc:description/>
  <cp:lastModifiedBy>Anneke Heins</cp:lastModifiedBy>
  <cp:revision>1</cp:revision>
  <dcterms:created xsi:type="dcterms:W3CDTF">2020-12-18T11:00:00Z</dcterms:created>
  <dcterms:modified xsi:type="dcterms:W3CDTF">2020-12-18T11:02:00Z</dcterms:modified>
</cp:coreProperties>
</file>